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85A94" w14:textId="03E69153" w:rsidR="00F24CBD" w:rsidRPr="002775C9" w:rsidRDefault="002775C9" w:rsidP="00F24CBD">
      <w:pPr>
        <w:rPr>
          <w:rFonts w:ascii="Arial" w:hAnsi="Arial" w:cs="Arial"/>
          <w:b/>
          <w:kern w:val="0"/>
          <w:szCs w:val="21"/>
        </w:rPr>
      </w:pPr>
      <w:bookmarkStart w:id="0" w:name="_Hlk28467664"/>
      <w:r>
        <w:rPr>
          <w:rFonts w:ascii="Arial" w:hAnsi="Arial" w:cs="Arial"/>
          <w:b/>
          <w:kern w:val="0"/>
          <w:szCs w:val="21"/>
        </w:rPr>
        <w:t>S</w:t>
      </w:r>
      <w:r>
        <w:rPr>
          <w:rFonts w:ascii="Arial" w:hAnsi="Arial" w:cs="Arial" w:hint="eastAsia"/>
          <w:b/>
          <w:kern w:val="0"/>
          <w:szCs w:val="21"/>
        </w:rPr>
        <w:t>u</w:t>
      </w:r>
      <w:r>
        <w:rPr>
          <w:rFonts w:ascii="Arial" w:hAnsi="Arial" w:cs="Arial"/>
          <w:b/>
          <w:kern w:val="0"/>
          <w:szCs w:val="21"/>
        </w:rPr>
        <w:t xml:space="preserve">pplemental </w:t>
      </w:r>
      <w:r>
        <w:rPr>
          <w:rFonts w:ascii="Arial" w:hAnsi="Arial" w:cs="Arial"/>
          <w:b/>
          <w:kern w:val="0"/>
          <w:szCs w:val="21"/>
        </w:rPr>
        <w:t>T</w:t>
      </w:r>
      <w:r w:rsidRPr="008A7689">
        <w:rPr>
          <w:rFonts w:ascii="Arial" w:hAnsi="Arial" w:cs="Arial"/>
          <w:b/>
          <w:kern w:val="0"/>
          <w:szCs w:val="21"/>
        </w:rPr>
        <w:t xml:space="preserve">able </w:t>
      </w:r>
      <w:r>
        <w:rPr>
          <w:rFonts w:ascii="Arial" w:hAnsi="Arial" w:cs="Arial"/>
          <w:b/>
          <w:kern w:val="0"/>
          <w:szCs w:val="21"/>
        </w:rPr>
        <w:t>2</w:t>
      </w:r>
      <w:r w:rsidRPr="008A7689">
        <w:rPr>
          <w:rFonts w:ascii="Arial" w:hAnsi="Arial" w:cs="Arial"/>
          <w:b/>
          <w:kern w:val="0"/>
          <w:szCs w:val="21"/>
        </w:rPr>
        <w:t>.</w:t>
      </w:r>
      <w:r w:rsidR="00F24CBD" w:rsidRPr="002775C9">
        <w:rPr>
          <w:rFonts w:ascii="Arial" w:hAnsi="Arial" w:cs="Arial" w:hint="eastAsia"/>
          <w:b/>
          <w:kern w:val="0"/>
          <w:szCs w:val="21"/>
        </w:rPr>
        <w:t xml:space="preserve"> </w:t>
      </w:r>
      <w:r w:rsidR="00F24CBD" w:rsidRPr="002775C9">
        <w:rPr>
          <w:rFonts w:ascii="Arial" w:hAnsi="Arial" w:cs="Arial"/>
          <w:b/>
          <w:kern w:val="0"/>
          <w:szCs w:val="21"/>
        </w:rPr>
        <w:t>Scoring</w:t>
      </w:r>
      <w:r w:rsidR="00F24CBD" w:rsidRPr="002775C9">
        <w:rPr>
          <w:rFonts w:ascii="Arial" w:hAnsi="Arial" w:cs="Arial" w:hint="eastAsia"/>
          <w:b/>
          <w:kern w:val="0"/>
          <w:szCs w:val="21"/>
        </w:rPr>
        <w:t xml:space="preserve"> table for </w:t>
      </w:r>
      <w:r w:rsidR="00F24CBD" w:rsidRPr="002775C9">
        <w:rPr>
          <w:rFonts w:ascii="Arial" w:hAnsi="Arial" w:cs="Arial"/>
          <w:b/>
          <w:kern w:val="0"/>
          <w:szCs w:val="21"/>
        </w:rPr>
        <w:t>predicting</w:t>
      </w:r>
      <w:r w:rsidR="00F24CBD" w:rsidRPr="002775C9">
        <w:rPr>
          <w:rFonts w:ascii="Arial" w:hAnsi="Arial" w:cs="Arial" w:hint="eastAsia"/>
          <w:b/>
          <w:kern w:val="0"/>
          <w:szCs w:val="21"/>
        </w:rPr>
        <w:t xml:space="preserve"> the risk of</w:t>
      </w:r>
      <w:r w:rsidR="00F24CBD" w:rsidRPr="002775C9">
        <w:rPr>
          <w:rFonts w:ascii="Arial" w:hAnsi="Arial" w:cs="Arial"/>
          <w:b/>
          <w:kern w:val="0"/>
          <w:szCs w:val="21"/>
        </w:rPr>
        <w:t xml:space="preserve"> N1 </w:t>
      </w:r>
      <w:r w:rsidR="00F24CBD" w:rsidRPr="002775C9">
        <w:rPr>
          <w:rFonts w:ascii="Arial" w:hAnsi="Arial" w:cs="Arial" w:hint="eastAsia"/>
          <w:b/>
          <w:kern w:val="0"/>
          <w:szCs w:val="21"/>
        </w:rPr>
        <w:t>station</w:t>
      </w:r>
      <w:r w:rsidR="00F24CBD" w:rsidRPr="002775C9">
        <w:rPr>
          <w:rFonts w:ascii="Arial" w:hAnsi="Arial" w:cs="Arial"/>
          <w:b/>
          <w:kern w:val="0"/>
          <w:szCs w:val="21"/>
        </w:rPr>
        <w:t xml:space="preserve"> lymph node metastasis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3402"/>
        <w:gridCol w:w="2765"/>
        <w:gridCol w:w="2050"/>
      </w:tblGrid>
      <w:tr w:rsidR="00F24CBD" w14:paraId="6E179EF2" w14:textId="77777777" w:rsidTr="002775C9">
        <w:tc>
          <w:tcPr>
            <w:tcW w:w="340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1BD1C5F" w14:textId="77777777" w:rsidR="00F24CBD" w:rsidRPr="002775C9" w:rsidRDefault="00F24CBD" w:rsidP="00A549EF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1" w:name="_Hlk59402613"/>
            <w:bookmarkEnd w:id="0"/>
            <w:r w:rsidRPr="002775C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EF64713" w14:textId="77777777" w:rsidR="00F24CBD" w:rsidRPr="002775C9" w:rsidRDefault="00F24CBD" w:rsidP="00A549EF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2775C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S</w:t>
            </w:r>
            <w:r w:rsidRPr="002775C9">
              <w:rPr>
                <w:rFonts w:ascii="Arial" w:hAnsi="Arial" w:cs="Arial"/>
                <w:b/>
                <w:color w:val="000000"/>
                <w:kern w:val="0"/>
                <w:sz w:val="22"/>
              </w:rPr>
              <w:t>tatus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9117739" w14:textId="77777777" w:rsidR="00F24CBD" w:rsidRPr="002775C9" w:rsidRDefault="00F24CBD" w:rsidP="00A549EF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2775C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S</w:t>
            </w:r>
            <w:r w:rsidRPr="002775C9">
              <w:rPr>
                <w:rFonts w:ascii="Arial" w:hAnsi="Arial" w:cs="Arial"/>
                <w:b/>
                <w:color w:val="000000"/>
                <w:kern w:val="0"/>
                <w:sz w:val="22"/>
              </w:rPr>
              <w:t>core</w:t>
            </w:r>
          </w:p>
        </w:tc>
      </w:tr>
      <w:tr w:rsidR="00F24CBD" w14:paraId="01D4FCD4" w14:textId="77777777" w:rsidTr="002775C9">
        <w:tc>
          <w:tcPr>
            <w:tcW w:w="3402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99092" w14:textId="7EC6C45C" w:rsidR="00F24CBD" w:rsidRPr="002775C9" w:rsidRDefault="00F24CBD" w:rsidP="00F24CB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Maximum CT value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BDED3" w14:textId="0168981F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 xml:space="preserve">  &lt;-75 Hu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FF774" w14:textId="77777777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4CBD" w14:paraId="3BE505B2" w14:textId="77777777" w:rsidTr="002775C9">
        <w:tc>
          <w:tcPr>
            <w:tcW w:w="3402" w:type="dxa"/>
            <w:vMerge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62F402C4" w14:textId="77777777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61B0A6C" w14:textId="4127D9F3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 xml:space="preserve">  ≥-75 Hu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66BAD53" w14:textId="20E04165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24CBD" w14:paraId="691EA8FB" w14:textId="77777777" w:rsidTr="002775C9">
        <w:tc>
          <w:tcPr>
            <w:tcW w:w="3402" w:type="dxa"/>
            <w:vMerge w:val="restar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A9C48D" w14:textId="008C4068" w:rsidR="00F24CBD" w:rsidRPr="002775C9" w:rsidRDefault="00F24CBD" w:rsidP="00A549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Pleural indentation</w:t>
            </w:r>
          </w:p>
        </w:tc>
        <w:tc>
          <w:tcPr>
            <w:tcW w:w="2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60DCC" w14:textId="77777777" w:rsidR="00F24CBD" w:rsidRPr="002775C9" w:rsidRDefault="00F24CBD" w:rsidP="002775C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05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AC03E8" w14:textId="77777777" w:rsidR="00F24CBD" w:rsidRPr="002775C9" w:rsidRDefault="00F24CBD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4CBD" w14:paraId="36DD5C61" w14:textId="77777777" w:rsidTr="002775C9">
        <w:tc>
          <w:tcPr>
            <w:tcW w:w="3402" w:type="dxa"/>
            <w:vMerge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8458CE2" w14:textId="77777777" w:rsidR="00F24CBD" w:rsidRPr="002775C9" w:rsidRDefault="00F24CBD" w:rsidP="00A54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F3AA2EC" w14:textId="77777777" w:rsidR="00F24CBD" w:rsidRPr="002775C9" w:rsidRDefault="00F24CBD" w:rsidP="002775C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7893C5C" w14:textId="75E79CAC" w:rsidR="00F24CBD" w:rsidRPr="002775C9" w:rsidRDefault="00F24CBD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24CBD" w14:paraId="4E6C1869" w14:textId="77777777" w:rsidTr="002775C9">
        <w:tc>
          <w:tcPr>
            <w:tcW w:w="3402" w:type="dxa"/>
            <w:vMerge w:val="restar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2DCF9A" w14:textId="1A870BE4" w:rsidR="00F24CBD" w:rsidRPr="002775C9" w:rsidRDefault="00F24CBD" w:rsidP="00F24CB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CEA level</w:t>
            </w:r>
          </w:p>
        </w:tc>
        <w:tc>
          <w:tcPr>
            <w:tcW w:w="2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822309" w14:textId="5E2CF038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 xml:space="preserve">  ≤ 5ng/mL</w:t>
            </w:r>
          </w:p>
        </w:tc>
        <w:tc>
          <w:tcPr>
            <w:tcW w:w="205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86CCD1" w14:textId="77777777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4CBD" w14:paraId="7D1C59DA" w14:textId="77777777" w:rsidTr="002775C9">
        <w:tc>
          <w:tcPr>
            <w:tcW w:w="3402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3F14D9D" w14:textId="77777777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B3B3A53" w14:textId="48EAA210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 xml:space="preserve">  &gt; 5ng/mL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A398E7F" w14:textId="0BA0648D" w:rsidR="00F24CBD" w:rsidRPr="002775C9" w:rsidRDefault="00F24CBD" w:rsidP="00F24CBD">
            <w:pPr>
              <w:rPr>
                <w:rFonts w:ascii="Arial" w:hAnsi="Arial" w:cs="Arial"/>
                <w:sz w:val="20"/>
                <w:szCs w:val="20"/>
              </w:rPr>
            </w:pPr>
            <w:r w:rsidRPr="002775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775C9" w14:paraId="3D09CB2E" w14:textId="77777777" w:rsidTr="007B2846">
        <w:tc>
          <w:tcPr>
            <w:tcW w:w="8217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80B76E" w14:textId="3DAC159B" w:rsidR="002775C9" w:rsidRDefault="002775C9" w:rsidP="00F24CBD">
            <w:r w:rsidRPr="00CE3FF9">
              <w:rPr>
                <w:rFonts w:ascii="Arial" w:hAnsi="Arial" w:cs="Arial"/>
                <w:i/>
                <w:iCs/>
                <w:sz w:val="22"/>
              </w:rPr>
              <w:t>CEA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carcinoma embryonic antigen;</w:t>
            </w:r>
            <w:r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CT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>computed tomography;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Hu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Hounsfield unit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; mL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>milliliter;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ng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nanogram</w:t>
            </w:r>
            <w:r>
              <w:rPr>
                <w:rFonts w:ascii="Arial" w:hAnsi="Arial" w:cs="Arial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775C9" w14:paraId="1F340925" w14:textId="77777777" w:rsidTr="002775C9">
        <w:tc>
          <w:tcPr>
            <w:tcW w:w="8217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34D1539" w14:textId="77777777" w:rsidR="002775C9" w:rsidRDefault="002775C9" w:rsidP="00F24CBD"/>
        </w:tc>
      </w:tr>
      <w:bookmarkEnd w:id="1"/>
    </w:tbl>
    <w:p w14:paraId="194170A8" w14:textId="77777777" w:rsidR="00123851" w:rsidRPr="00F24CBD" w:rsidRDefault="00123851"/>
    <w:sectPr w:rsidR="00123851" w:rsidRPr="00F24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EB5FA" w14:textId="77777777" w:rsidR="002C68F8" w:rsidRDefault="002C68F8" w:rsidP="00F24CBD">
      <w:r>
        <w:separator/>
      </w:r>
    </w:p>
  </w:endnote>
  <w:endnote w:type="continuationSeparator" w:id="0">
    <w:p w14:paraId="638CBFF5" w14:textId="77777777" w:rsidR="002C68F8" w:rsidRDefault="002C68F8" w:rsidP="00F24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71492A" w14:textId="77777777" w:rsidR="002C68F8" w:rsidRDefault="002C68F8" w:rsidP="00F24CBD">
      <w:r>
        <w:separator/>
      </w:r>
    </w:p>
  </w:footnote>
  <w:footnote w:type="continuationSeparator" w:id="0">
    <w:p w14:paraId="343D688A" w14:textId="77777777" w:rsidR="002C68F8" w:rsidRDefault="002C68F8" w:rsidP="00F24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D9A"/>
    <w:rsid w:val="00123851"/>
    <w:rsid w:val="002775C9"/>
    <w:rsid w:val="002C68F8"/>
    <w:rsid w:val="00702334"/>
    <w:rsid w:val="008A4D9A"/>
    <w:rsid w:val="00B47811"/>
    <w:rsid w:val="00E4434F"/>
    <w:rsid w:val="00F2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FF77B"/>
  <w15:chartTrackingRefBased/>
  <w15:docId w15:val="{DE4A8DDB-47AD-412A-B6EB-602762404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C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C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CBD"/>
    <w:rPr>
      <w:sz w:val="18"/>
      <w:szCs w:val="18"/>
    </w:rPr>
  </w:style>
  <w:style w:type="table" w:styleId="a7">
    <w:name w:val="Table Grid"/>
    <w:basedOn w:val="a1"/>
    <w:uiPriority w:val="39"/>
    <w:rsid w:val="00F24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4</cp:revision>
  <dcterms:created xsi:type="dcterms:W3CDTF">2020-12-20T15:04:00Z</dcterms:created>
  <dcterms:modified xsi:type="dcterms:W3CDTF">2020-12-21T05:17:00Z</dcterms:modified>
</cp:coreProperties>
</file>